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26. Pes phalange and ungual measurements (mm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heigh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Mt IV-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1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8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Mt II-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0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85"/>
        <w:gridCol w:w="1386"/>
        <w:gridCol w:w="1385"/>
        <w:gridCol w:w="1385"/>
        <w:gridCol w:w="1386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gu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argi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lengt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lengt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Heigh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c I-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.9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0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8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8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c III-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1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10:00Z</dcterms:created>
  <dc:creator> </dc:creator>
  <dc:description/>
  <cp:keywords/>
  <dc:language>en-US</dc:language>
  <cp:lastModifiedBy> </cp:lastModifiedBy>
  <dcterms:modified xsi:type="dcterms:W3CDTF">2009-06-23T14:16:00Z</dcterms:modified>
  <cp:revision>1</cp:revision>
  <dc:subject/>
  <dc:title>Australovenator wintonensis</dc:title>
</cp:coreProperties>
</file>